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2A075" w14:textId="77777777" w:rsidR="00E613E2" w:rsidRPr="00F531C4" w:rsidRDefault="00E613E2" w:rsidP="00E613E2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F531C4">
        <w:rPr>
          <w:rFonts w:ascii="Arial" w:hAnsi="Arial" w:cs="Arial"/>
          <w:color w:val="000000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color w:val="000000"/>
          <w:sz w:val="22"/>
          <w:szCs w:val="22"/>
        </w:rPr>
        <w:t>S11</w:t>
      </w:r>
      <w:proofErr w:type="spellEnd"/>
      <w:r w:rsidRPr="00F531C4">
        <w:rPr>
          <w:rFonts w:ascii="Arial" w:hAnsi="Arial" w:cs="Arial"/>
          <w:color w:val="000000"/>
          <w:sz w:val="22"/>
          <w:szCs w:val="22"/>
        </w:rPr>
        <w:t>.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Comparisons of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-/-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-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, 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+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>VsEP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thresholds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proofErr w:type="spellStart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>P1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amplitude, and </w:t>
      </w:r>
      <w:proofErr w:type="spellStart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>P1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latency between genotypes at specific ages.</w:t>
      </w:r>
    </w:p>
    <w:tbl>
      <w:tblPr>
        <w:tblW w:w="7242" w:type="dxa"/>
        <w:tblLook w:val="04A0" w:firstRow="1" w:lastRow="0" w:firstColumn="1" w:lastColumn="0" w:noHBand="0" w:noVBand="1"/>
      </w:tblPr>
      <w:tblGrid>
        <w:gridCol w:w="2197"/>
        <w:gridCol w:w="1256"/>
        <w:gridCol w:w="767"/>
        <w:gridCol w:w="889"/>
        <w:gridCol w:w="1036"/>
        <w:gridCol w:w="1097"/>
      </w:tblGrid>
      <w:tr w:rsidR="00E613E2" w:rsidRPr="00E604A9" w14:paraId="049B1A11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D26E90" w14:textId="77777777" w:rsidR="00E613E2" w:rsidRPr="00F531C4" w:rsidRDefault="00E613E2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sEP</w:t>
            </w:r>
            <w:proofErr w:type="spellEnd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E85DC9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62A8D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F3D1C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C4072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52412D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E613E2" w:rsidRPr="00E604A9" w14:paraId="43EAD42E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3B2ED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4032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95C2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7F4F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0D65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A8206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E613E2" w:rsidRPr="00E604A9" w14:paraId="2CF21CA6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AC4CD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A90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CF4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9967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D1BE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74B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E613E2" w:rsidRPr="00E604A9" w14:paraId="188F4329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E9AA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0508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401C8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55BD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1A05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59B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E613E2" w:rsidRPr="00E604A9" w14:paraId="6200B6C6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048C5" w14:textId="77777777" w:rsidR="00E613E2" w:rsidRPr="00F531C4" w:rsidRDefault="00E613E2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4955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1A65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B953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7666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0D1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13E2" w:rsidRPr="00E604A9" w14:paraId="62C18C49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70AE68" w14:textId="77777777" w:rsidR="00E613E2" w:rsidRPr="00F531C4" w:rsidRDefault="00E613E2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sEP</w:t>
            </w:r>
            <w:proofErr w:type="spellEnd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DFBBE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375006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05D33D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85BBE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875B2D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613E2" w:rsidRPr="00E604A9" w14:paraId="3B6F34F3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FBC8A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0C2D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86B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4176A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32908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9E47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E613E2" w:rsidRPr="00E604A9" w14:paraId="52D11354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F2831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B87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19C5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C46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8F89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63B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4*</w:t>
            </w:r>
          </w:p>
        </w:tc>
      </w:tr>
      <w:tr w:rsidR="00E613E2" w:rsidRPr="00E604A9" w14:paraId="3A961FF3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F66CA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7351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C87C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9225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1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D8B0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A7EF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E613E2" w:rsidRPr="00E604A9" w14:paraId="289C5CA0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9308" w14:textId="77777777" w:rsidR="00E613E2" w:rsidRPr="00F531C4" w:rsidRDefault="00E613E2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670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8E0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F6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3F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81C5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13E2" w:rsidRPr="00E604A9" w14:paraId="55B9AEDF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9A3BD9" w14:textId="77777777" w:rsidR="00E613E2" w:rsidRPr="00F531C4" w:rsidRDefault="00E613E2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F69F83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5260D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593846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D0A30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0C30D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613E2" w:rsidRPr="00E604A9" w14:paraId="33D8AFE0" w14:textId="77777777" w:rsidTr="00E61E42">
        <w:trPr>
          <w:trHeight w:val="78"/>
        </w:trPr>
        <w:tc>
          <w:tcPr>
            <w:tcW w:w="2197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F767EE5" w14:textId="77777777" w:rsidR="00E613E2" w:rsidRPr="00F531C4" w:rsidRDefault="00E613E2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</w:t>
            </w:r>
            <w:proofErr w:type="spellEnd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mplitude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56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EF07E3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0E4A2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3EDCCF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A9BE9A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01E5C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613E2" w:rsidRPr="00E604A9" w14:paraId="71019161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00124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8709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4E2C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D629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0.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C9F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0E36D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E613E2" w:rsidRPr="00E604A9" w14:paraId="2DA0D81C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2CB3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6AF9D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BD2AF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435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0.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A2A2F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352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E613E2" w:rsidRPr="00E604A9" w14:paraId="53263B53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F73D4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B54B3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D11D9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27BD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0.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6927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EBF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E613E2" w:rsidRPr="00E604A9" w14:paraId="4380AD4E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C700" w14:textId="77777777" w:rsidR="00E613E2" w:rsidRPr="00F531C4" w:rsidRDefault="00E613E2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41C3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8ABEF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BE5A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B43F5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AEFDD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13E2" w:rsidRPr="00E604A9" w14:paraId="1FD0DFA3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A854FC5" w14:textId="77777777" w:rsidR="00E613E2" w:rsidRPr="00F531C4" w:rsidRDefault="00E613E2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</w:t>
            </w:r>
            <w:proofErr w:type="spellEnd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mplitude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52088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1D828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252EF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877CDF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CE20E6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613E2" w:rsidRPr="00E604A9" w14:paraId="528F0EEA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4004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9E1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19A8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A2B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1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BAAA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C68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E613E2" w:rsidRPr="00E604A9" w14:paraId="02A5DAAF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C0EEF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BE3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E2FB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8AE09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1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9581A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A63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</w:tr>
      <w:tr w:rsidR="00E613E2" w:rsidRPr="00E604A9" w14:paraId="6C2F3DB5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30B1F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69C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D972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D2136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1.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01798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E92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E613E2" w:rsidRPr="00E604A9" w14:paraId="7C62D073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4B34" w14:textId="77777777" w:rsidR="00E613E2" w:rsidRPr="00F531C4" w:rsidRDefault="00E613E2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03CD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9755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52C6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46ED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D97F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13E2" w:rsidRPr="00E604A9" w14:paraId="0670BA26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E3BA98" w14:textId="77777777" w:rsidR="00E613E2" w:rsidRPr="00F531C4" w:rsidRDefault="00E613E2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7A4BEF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BFED43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FDEA38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0F6019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E6A5B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613E2" w:rsidRPr="00E604A9" w14:paraId="3E20747C" w14:textId="77777777" w:rsidTr="00E61E42">
        <w:trPr>
          <w:trHeight w:val="78"/>
        </w:trPr>
        <w:tc>
          <w:tcPr>
            <w:tcW w:w="2197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DA1F4A9" w14:textId="77777777" w:rsidR="00E613E2" w:rsidRPr="00F531C4" w:rsidRDefault="00E613E2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</w:t>
            </w:r>
            <w:proofErr w:type="spellEnd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Latency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256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33BB5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A7623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7058EA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0FB69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DB9CF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613E2" w:rsidRPr="00E604A9" w14:paraId="0E9898C5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195F5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2D1D6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E61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F068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A0F2F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5430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E613E2" w:rsidRPr="00E604A9" w14:paraId="0BEC6C64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96668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A5708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B10A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8C05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8F48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E9379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</w:tr>
      <w:tr w:rsidR="00E613E2" w:rsidRPr="00E604A9" w14:paraId="60A7B24C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ED3B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AD0E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A389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CBA7A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AAFE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A81F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E613E2" w:rsidRPr="00E604A9" w14:paraId="5F631D98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FECD9" w14:textId="77777777" w:rsidR="00E613E2" w:rsidRPr="00F531C4" w:rsidRDefault="00E613E2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DEF2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F54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E277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C1B2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7FBC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613E2" w:rsidRPr="00E604A9" w14:paraId="55C37BB1" w14:textId="77777777" w:rsidTr="00E61E42">
        <w:trPr>
          <w:trHeight w:val="78"/>
        </w:trPr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873494D" w14:textId="77777777" w:rsidR="00E613E2" w:rsidRPr="00F531C4" w:rsidRDefault="00E613E2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1</w:t>
            </w:r>
            <w:proofErr w:type="spellEnd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Latency </w:t>
            </w:r>
            <w:proofErr w:type="spellStart"/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CFFD3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312222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F74A6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EDC89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349EF9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613E2" w:rsidRPr="00E604A9" w14:paraId="6CABB5EF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D08D8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9349D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44553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45646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7C17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B753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E613E2" w:rsidRPr="00E604A9" w14:paraId="4DA4AF4A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F8990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D16FA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76178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2FA9A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4E72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36FCB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</w:tr>
      <w:tr w:rsidR="00E613E2" w:rsidRPr="00E604A9" w14:paraId="23F763DF" w14:textId="77777777" w:rsidTr="00E61E42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7D21" w14:textId="77777777" w:rsidR="00E613E2" w:rsidRPr="00F531C4" w:rsidRDefault="00E613E2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E2D43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B27C1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0C460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2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3F44" w14:textId="77777777" w:rsidR="00E613E2" w:rsidRPr="00F531C4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9CF03" w14:textId="77777777" w:rsidR="00E613E2" w:rsidRPr="00E604A9" w:rsidRDefault="00E613E2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</w:tbl>
    <w:p w14:paraId="7491F735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3E2"/>
    <w:rsid w:val="0010239C"/>
    <w:rsid w:val="00116887"/>
    <w:rsid w:val="00186F9C"/>
    <w:rsid w:val="00245CD4"/>
    <w:rsid w:val="00286B9F"/>
    <w:rsid w:val="003C2E33"/>
    <w:rsid w:val="00464917"/>
    <w:rsid w:val="004F17B1"/>
    <w:rsid w:val="00537AEF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  <w:rsid w:val="00E6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B6290"/>
  <w15:chartTrackingRefBased/>
  <w15:docId w15:val="{298843A4-89BE-4B67-A268-58BEACF1D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3E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3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3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3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3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3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3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3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3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3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3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1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3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1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3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1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3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1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3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29:00Z</dcterms:created>
  <dcterms:modified xsi:type="dcterms:W3CDTF">2025-05-21T18:29:00Z</dcterms:modified>
</cp:coreProperties>
</file>